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CAE" w:rsidRPr="009B38DC" w:rsidRDefault="00A02A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91E27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580DC8" w:rsidRPr="009B38D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6959" w:rsidRPr="009B38DC">
        <w:rPr>
          <w:rFonts w:ascii="Times New Roman" w:hAnsi="Times New Roman" w:cs="Times New Roman"/>
          <w:b/>
          <w:sz w:val="24"/>
          <w:szCs w:val="24"/>
        </w:rPr>
        <w:t xml:space="preserve">The ratio of percentage of total H3K4me3 </w:t>
      </w:r>
      <w:r w:rsidR="00927382" w:rsidRPr="009B38DC">
        <w:rPr>
          <w:rFonts w:ascii="Times New Roman" w:hAnsi="Times New Roman" w:cs="Times New Roman"/>
          <w:b/>
          <w:sz w:val="24"/>
          <w:szCs w:val="24"/>
        </w:rPr>
        <w:t>or</w:t>
      </w:r>
      <w:r w:rsidR="00FC6959" w:rsidRPr="009B38DC">
        <w:rPr>
          <w:rFonts w:ascii="Times New Roman" w:hAnsi="Times New Roman" w:cs="Times New Roman"/>
          <w:b/>
          <w:sz w:val="24"/>
          <w:szCs w:val="24"/>
        </w:rPr>
        <w:t xml:space="preserve"> H3K9ac islands to percentage expected by random chance</w:t>
      </w:r>
      <w:r w:rsidR="00BA316F" w:rsidRPr="009B38DC">
        <w:rPr>
          <w:rFonts w:ascii="Times New Roman" w:hAnsi="Times New Roman" w:cs="Times New Roman"/>
          <w:b/>
          <w:sz w:val="24"/>
          <w:szCs w:val="24"/>
        </w:rPr>
        <w:t xml:space="preserve"> for each chromosome</w:t>
      </w:r>
      <w:r w:rsidR="00FC6959" w:rsidRPr="009B38DC">
        <w:rPr>
          <w:rFonts w:ascii="Times New Roman" w:hAnsi="Times New Roman" w:cs="Times New Roman"/>
          <w:b/>
          <w:sz w:val="24"/>
          <w:szCs w:val="24"/>
        </w:rPr>
        <w:t xml:space="preserve"> in three different HIV-1 latently infected cell lines</w:t>
      </w:r>
      <w:r w:rsidR="00BA316F" w:rsidRPr="009B38DC">
        <w:rPr>
          <w:rFonts w:ascii="Times New Roman" w:hAnsi="Times New Roman" w:cs="Times New Roman"/>
          <w:b/>
          <w:sz w:val="24"/>
          <w:szCs w:val="24"/>
        </w:rPr>
        <w:t>.</w:t>
      </w:r>
      <w:r w:rsidR="00FC6959" w:rsidRPr="009B38D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384"/>
        <w:gridCol w:w="1134"/>
        <w:gridCol w:w="1418"/>
        <w:gridCol w:w="992"/>
        <w:gridCol w:w="1984"/>
      </w:tblGrid>
      <w:tr w:rsidR="00580DC8" w:rsidRPr="00580DC8" w:rsidTr="00BA316F">
        <w:trPr>
          <w:trHeight w:val="345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3K4me3_Dec</w:t>
            </w:r>
          </w:p>
        </w:tc>
      </w:tr>
      <w:tr w:rsidR="00580DC8" w:rsidRPr="00580DC8" w:rsidTr="00BA316F">
        <w:trPr>
          <w:trHeight w:val="40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BA316F" w:rsidP="0092738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="00580DC8"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CHA1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tio (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R)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92738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 (7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2 (4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6 (2.8)</w:t>
            </w:r>
            <w:r w:rsidR="00A274CD" w:rsidRPr="00A274CD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7 (2.8)</w:t>
            </w:r>
            <w:r w:rsidR="00A274CD" w:rsidRPr="00A274CD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9 (1.6)</w:t>
            </w:r>
            <w:r w:rsidR="00A274CD" w:rsidRPr="00A274CD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2 (1.2)</w:t>
            </w:r>
            <w:r w:rsidR="00A274CD" w:rsidRPr="00A274CD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580DC8" w:rsidRPr="00580DC8" w:rsidTr="00BA316F">
        <w:trPr>
          <w:trHeight w:val="345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3K4me3_Inc</w:t>
            </w:r>
          </w:p>
        </w:tc>
      </w:tr>
      <w:tr w:rsidR="00580DC8" w:rsidRPr="00580DC8" w:rsidTr="00BA316F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BA316F" w:rsidP="0092738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="00580DC8"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CH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tio (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R)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6 (2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7 (2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9 (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0 (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2 (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580DC8" w:rsidRPr="00580DC8" w:rsidTr="00BA316F">
        <w:trPr>
          <w:trHeight w:val="345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3K9ac_Dec</w:t>
            </w:r>
          </w:p>
        </w:tc>
      </w:tr>
      <w:tr w:rsidR="00580DC8" w:rsidRPr="00580DC8" w:rsidTr="00BA316F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BA316F" w:rsidP="0092738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="00580DC8"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CH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tio (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R)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 (7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1 (4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4 (3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6 (2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7 (2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9 (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0 (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2 (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580DC8" w:rsidRPr="00580DC8" w:rsidTr="00BA316F">
        <w:trPr>
          <w:trHeight w:val="345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3K9ac_Inc</w:t>
            </w:r>
          </w:p>
        </w:tc>
      </w:tr>
      <w:tr w:rsidR="00580DC8" w:rsidRPr="00580DC8" w:rsidTr="00BA316F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BA316F" w:rsidP="00927382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="00580DC8"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CH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BA3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tio (A</w:t>
            </w:r>
            <w:r w:rsidR="00BA316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</w:t>
            </w: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R)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6 (2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7 (2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19 (1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0 (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580DC8" w:rsidRPr="00580DC8" w:rsidTr="00BA316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22 (1.2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0DC8" w:rsidRPr="00580DC8" w:rsidRDefault="00580DC8" w:rsidP="00580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80DC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</w:tbl>
    <w:p w:rsidR="009B38DC" w:rsidRPr="00121355" w:rsidRDefault="00927382" w:rsidP="009B38DC">
      <w:pPr>
        <w:rPr>
          <w:rFonts w:ascii="Times New Roman" w:hAnsi="Times New Roman" w:cs="Times New Roman"/>
          <w:szCs w:val="20"/>
        </w:rPr>
      </w:pPr>
      <w:r w:rsidRPr="00A274CD">
        <w:rPr>
          <w:rFonts w:ascii="Times New Roman" w:hAnsi="Times New Roman" w:cs="Times New Roman"/>
          <w:szCs w:val="20"/>
        </w:rPr>
        <w:t>Chr: Chromosome, R: The percentage of binding sites expected by random chance, Ave: average of the percentage of total H3K4me3 or H3K9ac islands</w:t>
      </w:r>
      <w:r w:rsidR="00120C7A" w:rsidRPr="00A274CD">
        <w:rPr>
          <w:rFonts w:ascii="Times New Roman" w:hAnsi="Times New Roman" w:cs="Times New Roman"/>
          <w:szCs w:val="20"/>
        </w:rPr>
        <w:t xml:space="preserve"> in three different HIV-1 latently infected cell lines.</w:t>
      </w:r>
      <w:r w:rsidR="00257767">
        <w:rPr>
          <w:rFonts w:ascii="Times New Roman" w:hAnsi="Times New Roman" w:cs="Times New Roman"/>
          <w:szCs w:val="20"/>
        </w:rPr>
        <w:t xml:space="preserve"> Chromosomes were </w:t>
      </w:r>
      <w:r w:rsidR="00920506">
        <w:rPr>
          <w:rFonts w:ascii="Times New Roman" w:hAnsi="Times New Roman" w:cs="Times New Roman"/>
          <w:szCs w:val="20"/>
        </w:rPr>
        <w:t>selected</w:t>
      </w:r>
      <w:r w:rsidR="009A705A">
        <w:rPr>
          <w:rFonts w:ascii="Times New Roman" w:hAnsi="Times New Roman" w:cs="Times New Roman"/>
          <w:szCs w:val="20"/>
        </w:rPr>
        <w:t xml:space="preserve"> in above 1.3 ratio among three HIV-1 latently infected cell lines.</w:t>
      </w:r>
      <w:r w:rsidR="008B0ECC">
        <w:rPr>
          <w:rFonts w:ascii="Times New Roman" w:hAnsi="Times New Roman" w:cs="Times New Roman"/>
          <w:szCs w:val="20"/>
        </w:rPr>
        <w:t xml:space="preserve"> </w:t>
      </w:r>
      <w:r w:rsidR="00A274CD">
        <w:rPr>
          <w:rFonts w:ascii="Malgun Gothic" w:eastAsia="Malgun Gothic" w:hAnsi="Malgun Gothic" w:cs="Times New Roman" w:hint="eastAsia"/>
          <w:szCs w:val="20"/>
        </w:rPr>
        <w:t>†</w:t>
      </w:r>
      <w:r w:rsidR="008B0ECC">
        <w:rPr>
          <w:rFonts w:ascii="Times New Roman" w:hAnsi="Times New Roman" w:cs="Times New Roman"/>
          <w:szCs w:val="20"/>
        </w:rPr>
        <w:t xml:space="preserve">These </w:t>
      </w:r>
      <w:r w:rsidR="008B0ECC">
        <w:rPr>
          <w:rFonts w:ascii="Times New Roman" w:hAnsi="Times New Roman" w:cs="Times New Roman" w:hint="eastAsia"/>
          <w:szCs w:val="20"/>
        </w:rPr>
        <w:t>c</w:t>
      </w:r>
      <w:r w:rsidR="00A274CD">
        <w:rPr>
          <w:rFonts w:ascii="Times New Roman" w:hAnsi="Times New Roman" w:cs="Times New Roman" w:hint="eastAsia"/>
          <w:szCs w:val="20"/>
        </w:rPr>
        <w:t>hromosome</w:t>
      </w:r>
      <w:r w:rsidR="008B0ECC">
        <w:rPr>
          <w:rFonts w:ascii="Times New Roman" w:hAnsi="Times New Roman" w:cs="Times New Roman"/>
          <w:szCs w:val="20"/>
        </w:rPr>
        <w:t>s</w:t>
      </w:r>
      <w:r w:rsidR="00920506">
        <w:rPr>
          <w:rFonts w:ascii="Times New Roman" w:hAnsi="Times New Roman" w:cs="Times New Roman" w:hint="eastAsia"/>
          <w:szCs w:val="20"/>
        </w:rPr>
        <w:t xml:space="preserve"> </w:t>
      </w:r>
      <w:r w:rsidR="00A274CD">
        <w:rPr>
          <w:rFonts w:ascii="Times New Roman" w:hAnsi="Times New Roman" w:cs="Times New Roman" w:hint="eastAsia"/>
          <w:szCs w:val="20"/>
        </w:rPr>
        <w:t>exist in</w:t>
      </w:r>
      <w:r w:rsidR="00920506">
        <w:rPr>
          <w:rFonts w:ascii="Times New Roman" w:hAnsi="Times New Roman" w:cs="Times New Roman"/>
          <w:szCs w:val="20"/>
        </w:rPr>
        <w:t xml:space="preserve"> common at H3K4me3</w:t>
      </w:r>
      <w:r w:rsidR="008B0ECC">
        <w:rPr>
          <w:rFonts w:ascii="Times New Roman" w:hAnsi="Times New Roman" w:cs="Times New Roman"/>
          <w:szCs w:val="20"/>
        </w:rPr>
        <w:t>_Dec, H3K4me3_Inc, H3K9ac_Dec</w:t>
      </w:r>
      <w:r w:rsidR="00920506">
        <w:rPr>
          <w:rFonts w:ascii="Times New Roman" w:hAnsi="Times New Roman" w:cs="Times New Roman"/>
          <w:szCs w:val="20"/>
        </w:rPr>
        <w:t xml:space="preserve"> and H3K9ac</w:t>
      </w:r>
      <w:r w:rsidR="008B0ECC">
        <w:rPr>
          <w:rFonts w:ascii="Times New Roman" w:hAnsi="Times New Roman" w:cs="Times New Roman" w:hint="eastAsia"/>
          <w:szCs w:val="20"/>
        </w:rPr>
        <w:t>_Inc.</w:t>
      </w:r>
      <w:bookmarkStart w:id="0" w:name="_GoBack"/>
      <w:bookmarkEnd w:id="0"/>
    </w:p>
    <w:sectPr w:rsidR="009B38DC" w:rsidRPr="001213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904" w:rsidRDefault="00B76904" w:rsidP="00580DC8">
      <w:pPr>
        <w:spacing w:after="0" w:line="240" w:lineRule="auto"/>
      </w:pPr>
      <w:r>
        <w:separator/>
      </w:r>
    </w:p>
  </w:endnote>
  <w:endnote w:type="continuationSeparator" w:id="0">
    <w:p w:rsidR="00B76904" w:rsidRDefault="00B76904" w:rsidP="00580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904" w:rsidRDefault="00B76904" w:rsidP="00580DC8">
      <w:pPr>
        <w:spacing w:after="0" w:line="240" w:lineRule="auto"/>
      </w:pPr>
      <w:r>
        <w:separator/>
      </w:r>
    </w:p>
  </w:footnote>
  <w:footnote w:type="continuationSeparator" w:id="0">
    <w:p w:rsidR="00B76904" w:rsidRDefault="00B76904" w:rsidP="00580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3D4"/>
    <w:rsid w:val="00091E27"/>
    <w:rsid w:val="00120C7A"/>
    <w:rsid w:val="00121355"/>
    <w:rsid w:val="00194EDE"/>
    <w:rsid w:val="00257767"/>
    <w:rsid w:val="00315AB4"/>
    <w:rsid w:val="00486C76"/>
    <w:rsid w:val="004E2CAE"/>
    <w:rsid w:val="00554F67"/>
    <w:rsid w:val="00580DC8"/>
    <w:rsid w:val="00820257"/>
    <w:rsid w:val="008B0ECC"/>
    <w:rsid w:val="00920506"/>
    <w:rsid w:val="00927382"/>
    <w:rsid w:val="009A705A"/>
    <w:rsid w:val="009B38DC"/>
    <w:rsid w:val="009E713E"/>
    <w:rsid w:val="00A02A63"/>
    <w:rsid w:val="00A274CD"/>
    <w:rsid w:val="00A563D3"/>
    <w:rsid w:val="00A831DA"/>
    <w:rsid w:val="00AA7563"/>
    <w:rsid w:val="00B76904"/>
    <w:rsid w:val="00BA316F"/>
    <w:rsid w:val="00E3035F"/>
    <w:rsid w:val="00E633D4"/>
    <w:rsid w:val="00F6092F"/>
    <w:rsid w:val="00FA686A"/>
    <w:rsid w:val="00FC6959"/>
    <w:rsid w:val="00FC78EC"/>
    <w:rsid w:val="00FF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09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0DC8"/>
  </w:style>
  <w:style w:type="paragraph" w:styleId="Footer">
    <w:name w:val="footer"/>
    <w:basedOn w:val="Normal"/>
    <w:link w:val="Foot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0D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09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0DC8"/>
  </w:style>
  <w:style w:type="paragraph" w:styleId="Footer">
    <w:name w:val="footer"/>
    <w:basedOn w:val="Normal"/>
    <w:link w:val="Foot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0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1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c</dc:creator>
  <cp:keywords/>
  <dc:description/>
  <cp:lastModifiedBy>Balindan, Danica Joy</cp:lastModifiedBy>
  <cp:revision>3</cp:revision>
  <dcterms:created xsi:type="dcterms:W3CDTF">2017-04-21T01:46:00Z</dcterms:created>
  <dcterms:modified xsi:type="dcterms:W3CDTF">2017-05-05T18:53:00Z</dcterms:modified>
</cp:coreProperties>
</file>